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45"/>
        <w:gridCol w:w="587"/>
        <w:gridCol w:w="10971"/>
        <w:gridCol w:w="19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03574A6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6CDFF20" w:rsidR="00FB3483" w:rsidRPr="00930A31" w:rsidRDefault="00E05212"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199A515" w:rsidR="00FB3483" w:rsidRPr="00930A31" w:rsidRDefault="00B10C79"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B379F2A" w:rsidR="00FB3483" w:rsidRPr="00930A31" w:rsidRDefault="00B10C79"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EC1698" w:rsidR="00FB3483" w:rsidRPr="00930A31" w:rsidRDefault="00B10C79"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bookmarkStart w:id="0" w:name="_GoBack"/>
            <w:bookmarkEnd w:id="0"/>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5ACEA68" w:rsidR="00FB3483" w:rsidRPr="00930A31" w:rsidRDefault="00B10C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B10C79">
              <w:rPr>
                <w:rFonts w:ascii="Arial" w:hAnsi="Arial" w:cs="Arial"/>
                <w:color w:val="auto"/>
                <w:sz w:val="18"/>
                <w:szCs w:val="18"/>
              </w:rPr>
              <w:t>Eligibility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9F3E36B" w:rsidR="00FB3483" w:rsidRPr="00930A31" w:rsidRDefault="00B10C79"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DC298C" w:rsidR="00FB3483" w:rsidRPr="00930A31" w:rsidRDefault="00B10C79"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C015A5" w:rsidR="00FB3483" w:rsidRPr="00930A31" w:rsidRDefault="00B10C79" w:rsidP="005979B8">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t>Study selection proces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4FC9E6C" w:rsidR="00FB3483" w:rsidRPr="00930A31" w:rsidRDefault="00B10C79" w:rsidP="005979B8">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t>Data extraction and synthesi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A9E9983" w:rsidR="00930A31" w:rsidRPr="00930A31" w:rsidRDefault="008C7F7C" w:rsidP="005979B8">
            <w:pPr>
              <w:pStyle w:val="Default"/>
              <w:spacing w:before="40" w:after="40"/>
              <w:rPr>
                <w:rFonts w:ascii="Arial" w:hAnsi="Arial" w:cs="Arial"/>
                <w:color w:val="auto"/>
                <w:sz w:val="18"/>
                <w:szCs w:val="18"/>
              </w:rPr>
            </w:pPr>
            <w:r>
              <w:rPr>
                <w:rFonts w:ascii="Arial" w:hAnsi="Arial" w:cs="Arial"/>
                <w:color w:val="auto"/>
                <w:sz w:val="18"/>
                <w:szCs w:val="18"/>
              </w:rPr>
              <w:t>Methods/Data extraction and synthesi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929644C" w:rsidR="00930A31" w:rsidRPr="00930A31" w:rsidRDefault="005D6013" w:rsidP="005979B8">
            <w:pPr>
              <w:pStyle w:val="Default"/>
              <w:spacing w:before="40" w:after="40"/>
              <w:rPr>
                <w:rFonts w:ascii="Arial" w:hAnsi="Arial" w:cs="Arial"/>
                <w:color w:val="auto"/>
                <w:sz w:val="18"/>
                <w:szCs w:val="18"/>
              </w:rPr>
            </w:pPr>
            <w:r>
              <w:rPr>
                <w:rFonts w:ascii="Arial" w:hAnsi="Arial" w:cs="Arial"/>
                <w:color w:val="auto"/>
                <w:sz w:val="18"/>
                <w:szCs w:val="18"/>
              </w:rPr>
              <w:t>Methods/Data extraction and synthesi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2D52F5" w:rsidR="00FB3483" w:rsidRPr="00930A31" w:rsidRDefault="00AC3B50" w:rsidP="005D601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505A34" w:rsidR="00FB3483" w:rsidRPr="00930A31" w:rsidRDefault="00AC3B5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D2C1E2A" w:rsidR="00930A31" w:rsidRPr="00930A31" w:rsidRDefault="00AC3B50" w:rsidP="005979B8">
            <w:pPr>
              <w:pStyle w:val="Default"/>
              <w:spacing w:before="40" w:after="40"/>
              <w:rPr>
                <w:rFonts w:ascii="Arial" w:hAnsi="Arial" w:cs="Arial"/>
                <w:color w:val="auto"/>
                <w:sz w:val="18"/>
                <w:szCs w:val="18"/>
              </w:rPr>
            </w:pPr>
            <w:r>
              <w:rPr>
                <w:rFonts w:ascii="Arial" w:hAnsi="Arial" w:cs="Arial"/>
                <w:color w:val="auto"/>
                <w:sz w:val="18"/>
                <w:szCs w:val="18"/>
              </w:rPr>
              <w:t>Methods/Data extraction and synthe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CE7FE6" w:rsidR="00930A31" w:rsidRPr="00930A31" w:rsidRDefault="00AC3B5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9053414" w:rsidR="00930A31" w:rsidRPr="00930A31" w:rsidRDefault="00AC3B50" w:rsidP="005979B8">
            <w:pPr>
              <w:pStyle w:val="Default"/>
              <w:spacing w:before="40" w:after="40"/>
              <w:rPr>
                <w:rFonts w:ascii="Arial" w:hAnsi="Arial" w:cs="Arial"/>
                <w:color w:val="auto"/>
                <w:sz w:val="18"/>
                <w:szCs w:val="18"/>
              </w:rPr>
            </w:pPr>
            <w:r>
              <w:rPr>
                <w:rFonts w:ascii="Arial" w:hAnsi="Arial" w:cs="Arial"/>
                <w:color w:val="auto"/>
                <w:sz w:val="18"/>
                <w:szCs w:val="18"/>
              </w:rPr>
              <w:t>Methods/Data extraction and synthesis</w:t>
            </w: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D915F8" w:rsidR="00930A31" w:rsidRPr="00930A31" w:rsidRDefault="005011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Data extraction and </w:t>
            </w:r>
            <w:r>
              <w:rPr>
                <w:rFonts w:ascii="Arial" w:hAnsi="Arial" w:cs="Arial"/>
                <w:color w:val="auto"/>
                <w:sz w:val="18"/>
                <w:szCs w:val="18"/>
              </w:rPr>
              <w:lastRenderedPageBreak/>
              <w:t>synthesis</w:t>
            </w: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FF0F2CD" w:rsidR="00930A31" w:rsidRPr="00930A31" w:rsidRDefault="005011F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99F99E8" w:rsidR="00930A31" w:rsidRPr="00930A31" w:rsidRDefault="005011F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E047CD" w:rsidR="006E5FE2" w:rsidRPr="00930A31" w:rsidRDefault="005011F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92F5A3D" w:rsidR="006E5FE2" w:rsidRPr="00930A31" w:rsidRDefault="005011F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7153736" w:rsidR="00930A31" w:rsidRPr="00930A31" w:rsidRDefault="005011F6" w:rsidP="005979B8">
            <w:pPr>
              <w:pStyle w:val="Default"/>
              <w:spacing w:before="40" w:after="40"/>
              <w:rPr>
                <w:rFonts w:ascii="Arial" w:hAnsi="Arial" w:cs="Arial"/>
                <w:color w:val="auto"/>
                <w:sz w:val="18"/>
                <w:szCs w:val="18"/>
              </w:rPr>
            </w:pPr>
            <w:r>
              <w:rPr>
                <w:rFonts w:ascii="Arial" w:hAnsi="Arial" w:cs="Arial"/>
                <w:color w:val="auto"/>
                <w:sz w:val="18"/>
                <w:szCs w:val="18"/>
              </w:rPr>
              <w:t>Results/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6DB4A1C" w:rsidR="00930A31" w:rsidRPr="00930A31" w:rsidRDefault="005011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B10C79">
              <w:rPr>
                <w:rFonts w:ascii="Arial" w:hAnsi="Arial" w:cs="Arial"/>
                <w:color w:val="auto"/>
                <w:sz w:val="18"/>
                <w:szCs w:val="18"/>
              </w:rPr>
              <w:t>Eligibility criteri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9D857BD" w:rsidR="00FB3483" w:rsidRPr="00930A31" w:rsidRDefault="005011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Table 2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D225FF" w:rsidR="00FB3483" w:rsidRPr="00930A31" w:rsidRDefault="005011F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A9931B5" w:rsidR="00FB3483" w:rsidRPr="00930A31" w:rsidRDefault="007B514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14B6DD" w:rsidR="00930A31" w:rsidRPr="00930A31" w:rsidRDefault="007B514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B7E20C" w:rsidR="00930A31" w:rsidRPr="00930A31" w:rsidRDefault="007B514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67D52D" w:rsidR="00930A31" w:rsidRPr="00930A31" w:rsidRDefault="007B514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66A28FE" w:rsidR="00930A31" w:rsidRPr="00930A31" w:rsidRDefault="007B514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B365AD" w:rsidR="00FB3483" w:rsidRPr="00930A31" w:rsidRDefault="007B514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5069AC" w:rsidR="00077B44" w:rsidRPr="00930A31" w:rsidRDefault="007B5144"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6FDFA3B" w:rsidR="00930A31" w:rsidRPr="00930A31" w:rsidRDefault="007B5144"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6E56565" w:rsidR="00930A31" w:rsidRPr="00930A31" w:rsidRDefault="007B5144" w:rsidP="00077B44">
            <w:pPr>
              <w:pStyle w:val="Default"/>
              <w:spacing w:before="40" w:after="40"/>
              <w:rPr>
                <w:rFonts w:ascii="Arial" w:hAnsi="Arial" w:cs="Arial"/>
                <w:color w:val="auto"/>
                <w:sz w:val="18"/>
                <w:szCs w:val="18"/>
              </w:rPr>
            </w:pPr>
            <w:r>
              <w:rPr>
                <w:rFonts w:ascii="Arial" w:hAnsi="Arial" w:cs="Arial"/>
                <w:color w:val="auto"/>
                <w:sz w:val="18"/>
                <w:szCs w:val="18"/>
              </w:rPr>
              <w:t>Discussion/Limitation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662A10" w:rsidR="00930A31" w:rsidRPr="00930A31" w:rsidRDefault="007B5144" w:rsidP="00077B44">
            <w:pPr>
              <w:pStyle w:val="Default"/>
              <w:spacing w:before="40" w:after="40"/>
              <w:rPr>
                <w:rFonts w:ascii="Arial" w:hAnsi="Arial" w:cs="Arial"/>
                <w:color w:val="auto"/>
                <w:sz w:val="18"/>
                <w:szCs w:val="18"/>
              </w:rPr>
            </w:pPr>
            <w:r>
              <w:rPr>
                <w:rFonts w:ascii="Arial" w:hAnsi="Arial" w:cs="Arial"/>
                <w:color w:val="auto"/>
                <w:sz w:val="18"/>
                <w:szCs w:val="18"/>
              </w:rPr>
              <w:t>Discussion/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C331E9" w:rsidR="00930A31" w:rsidRPr="00930A31" w:rsidRDefault="007B5144"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D20D02" w:rsidR="00930A31" w:rsidRPr="00930A31" w:rsidRDefault="007B5144" w:rsidP="00077B44">
            <w:pPr>
              <w:pStyle w:val="Default"/>
              <w:spacing w:before="40" w:after="40"/>
              <w:rPr>
                <w:rFonts w:ascii="Arial" w:hAnsi="Arial" w:cs="Arial"/>
                <w:color w:val="auto"/>
                <w:sz w:val="18"/>
                <w:szCs w:val="18"/>
              </w:rPr>
            </w:pPr>
            <w:r>
              <w:rPr>
                <w:rFonts w:ascii="Arial" w:hAnsi="Arial" w:cs="Arial"/>
                <w:color w:val="auto"/>
                <w:sz w:val="18"/>
                <w:szCs w:val="18"/>
              </w:rPr>
              <w:t>Methods/Overview</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892054" w:rsidR="00930A31" w:rsidRPr="00930A31" w:rsidRDefault="007B5144" w:rsidP="00077B44">
            <w:pPr>
              <w:pStyle w:val="Default"/>
              <w:spacing w:before="40" w:after="40"/>
              <w:rPr>
                <w:rFonts w:ascii="Arial" w:hAnsi="Arial" w:cs="Arial"/>
                <w:color w:val="auto"/>
                <w:sz w:val="18"/>
                <w:szCs w:val="18"/>
              </w:rPr>
            </w:pPr>
            <w:r>
              <w:rPr>
                <w:rFonts w:ascii="Arial" w:hAnsi="Arial" w:cs="Arial"/>
                <w:color w:val="auto"/>
                <w:sz w:val="18"/>
                <w:szCs w:val="18"/>
              </w:rPr>
              <w:t>Methods/Overview</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89123B" w:rsidR="00930A31" w:rsidRPr="00930A31" w:rsidRDefault="007B5144"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05F6BA5" w:rsidR="00077B44" w:rsidRPr="00930A31" w:rsidRDefault="006A5BC8" w:rsidP="00077B44">
            <w:pPr>
              <w:pStyle w:val="Default"/>
              <w:spacing w:before="40" w:after="40"/>
              <w:rPr>
                <w:rFonts w:ascii="Arial" w:hAnsi="Arial" w:cs="Arial"/>
                <w:color w:val="auto"/>
                <w:sz w:val="18"/>
                <w:szCs w:val="18"/>
              </w:rPr>
            </w:pPr>
            <w:r>
              <w:rPr>
                <w:rFonts w:ascii="Arial" w:hAnsi="Arial" w:cs="Arial"/>
                <w:color w:val="auto"/>
                <w:sz w:val="18"/>
                <w:szCs w:val="18"/>
              </w:rPr>
              <w:t>Acknowledgement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9A10CB9" w:rsidR="00077B44" w:rsidRPr="00930A31" w:rsidRDefault="006A5BC8" w:rsidP="00077B44">
            <w:pPr>
              <w:pStyle w:val="Default"/>
              <w:spacing w:before="40" w:after="40"/>
              <w:rPr>
                <w:rFonts w:ascii="Arial" w:hAnsi="Arial" w:cs="Arial"/>
                <w:color w:val="auto"/>
                <w:sz w:val="18"/>
                <w:szCs w:val="18"/>
              </w:rPr>
            </w:pPr>
            <w:r>
              <w:rPr>
                <w:rFonts w:ascii="Arial" w:hAnsi="Arial" w:cs="Arial"/>
                <w:color w:val="auto"/>
                <w:sz w:val="18"/>
                <w:szCs w:val="18"/>
              </w:rPr>
              <w:t>Conflicts of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7A1B465" w:rsidR="00077B44" w:rsidRPr="00930A31" w:rsidRDefault="006A5BC8"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0CCF0B" w14:textId="77777777" w:rsidR="009469EF" w:rsidRDefault="009469EF">
      <w:r>
        <w:separator/>
      </w:r>
    </w:p>
  </w:endnote>
  <w:endnote w:type="continuationSeparator" w:id="0">
    <w:p w14:paraId="368040AF" w14:textId="77777777" w:rsidR="009469EF" w:rsidRDefault="009469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B4F635" w14:textId="77777777" w:rsidR="009469EF" w:rsidRDefault="009469EF">
      <w:r>
        <w:separator/>
      </w:r>
    </w:p>
  </w:footnote>
  <w:footnote w:type="continuationSeparator" w:id="0">
    <w:p w14:paraId="78204A28" w14:textId="77777777" w:rsidR="009469EF" w:rsidRDefault="009469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C9333CB" w:rsidR="00947707" w:rsidRPr="00930A31" w:rsidRDefault="00EF6B2D"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04D14D6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11F6"/>
    <w:rsid w:val="005078EE"/>
    <w:rsid w:val="00550BF1"/>
    <w:rsid w:val="0059028D"/>
    <w:rsid w:val="005979B8"/>
    <w:rsid w:val="005A5B78"/>
    <w:rsid w:val="005D6013"/>
    <w:rsid w:val="00640172"/>
    <w:rsid w:val="006A5BC8"/>
    <w:rsid w:val="006E5FE2"/>
    <w:rsid w:val="006F3BA6"/>
    <w:rsid w:val="00726794"/>
    <w:rsid w:val="0077253C"/>
    <w:rsid w:val="007B5144"/>
    <w:rsid w:val="008412D5"/>
    <w:rsid w:val="008A3EAE"/>
    <w:rsid w:val="008C7F7C"/>
    <w:rsid w:val="008E2C91"/>
    <w:rsid w:val="00930A31"/>
    <w:rsid w:val="009469EF"/>
    <w:rsid w:val="00947707"/>
    <w:rsid w:val="009827E5"/>
    <w:rsid w:val="00A215D2"/>
    <w:rsid w:val="00A86593"/>
    <w:rsid w:val="00AB79CE"/>
    <w:rsid w:val="00AC3B50"/>
    <w:rsid w:val="00AE4BBD"/>
    <w:rsid w:val="00B10C79"/>
    <w:rsid w:val="00B51910"/>
    <w:rsid w:val="00B730D1"/>
    <w:rsid w:val="00C22710"/>
    <w:rsid w:val="00D95D84"/>
    <w:rsid w:val="00DC4F19"/>
    <w:rsid w:val="00E05212"/>
    <w:rsid w:val="00E324A8"/>
    <w:rsid w:val="00E66E3A"/>
    <w:rsid w:val="00EB610E"/>
    <w:rsid w:val="00EF6B2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6651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3</Pages>
  <Words>1153</Words>
  <Characters>657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miece Hassan</cp:lastModifiedBy>
  <cp:revision>8</cp:revision>
  <cp:lastPrinted>2020-11-24T03:02:00Z</cp:lastPrinted>
  <dcterms:created xsi:type="dcterms:W3CDTF">2024-08-07T10:15:00Z</dcterms:created>
  <dcterms:modified xsi:type="dcterms:W3CDTF">2024-08-07T11:41:00Z</dcterms:modified>
</cp:coreProperties>
</file>